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1C2F6" w14:textId="77777777" w:rsidR="001A5799" w:rsidRDefault="001A5799" w:rsidP="001A5799">
      <w:pPr>
        <w:rPr>
          <w:b/>
          <w:bCs/>
          <w:color w:val="000000"/>
        </w:rPr>
      </w:pPr>
      <w:r w:rsidRPr="00B533ED">
        <w:rPr>
          <w:b/>
          <w:bCs/>
          <w:color w:val="000000"/>
        </w:rPr>
        <w:t xml:space="preserve">Appendix </w:t>
      </w:r>
      <w:r>
        <w:rPr>
          <w:b/>
          <w:bCs/>
          <w:color w:val="000000"/>
        </w:rPr>
        <w:t>Table B</w:t>
      </w:r>
    </w:p>
    <w:p w14:paraId="23B15194" w14:textId="77777777" w:rsidR="001A5799" w:rsidRDefault="001A5799" w:rsidP="001A5799">
      <w:pPr>
        <w:rPr>
          <w:b/>
          <w:bCs/>
          <w:color w:val="000000"/>
        </w:rPr>
      </w:pPr>
      <w:r>
        <w:rPr>
          <w:b/>
          <w:bCs/>
          <w:color w:val="000000"/>
        </w:rPr>
        <w:t xml:space="preserve">Missing data of study variables </w:t>
      </w:r>
    </w:p>
    <w:p w14:paraId="6493580E" w14:textId="77777777" w:rsidR="001A5799" w:rsidRDefault="001A5799" w:rsidP="001A5799"/>
    <w:tbl>
      <w:tblPr>
        <w:tblW w:w="8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00"/>
        <w:gridCol w:w="1300"/>
        <w:gridCol w:w="1300"/>
        <w:gridCol w:w="1960"/>
      </w:tblGrid>
      <w:tr w:rsidR="001A5799" w:rsidRPr="00676343" w14:paraId="1FA9294D" w14:textId="77777777" w:rsidTr="001C1FC6">
        <w:trPr>
          <w:trHeight w:val="340"/>
        </w:trPr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A60142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F13C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3D5F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56A8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Percent Missing</w:t>
            </w:r>
          </w:p>
        </w:tc>
      </w:tr>
      <w:tr w:rsidR="001A5799" w:rsidRPr="00676343" w14:paraId="57364DE2" w14:textId="77777777" w:rsidTr="001C1FC6">
        <w:trPr>
          <w:trHeight w:val="340"/>
        </w:trPr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A22047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0B33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8157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A9F8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A5799" w:rsidRPr="00676343" w14:paraId="72474BD7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5956B92F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0B1F61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BFCE3E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157D9B2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A5799" w:rsidRPr="00676343" w14:paraId="6B1C23B0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34357091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 xml:space="preserve">Education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C2F17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7329D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FFD7FC9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A5799" w:rsidRPr="00676343" w14:paraId="0ABA5B5E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3191FB1E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B8231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E78E6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F910D5C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A5799" w:rsidRPr="00676343" w14:paraId="7B637027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2A4FC991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Rural residenc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F47DCA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A9E7A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EE7DF7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A5799" w:rsidRPr="00676343" w14:paraId="0F948E30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30D27916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Had public insura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C10A5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9740A3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C979DFB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1A5799" w:rsidRPr="00676343" w14:paraId="556E47E0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511F7F69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7ACEC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61A20A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0923E57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1A5799" w:rsidRPr="00676343" w14:paraId="77FCADC1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02C84607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Had pa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33325D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FFFFD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9AC7476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1A5799" w:rsidRPr="00676343" w14:paraId="4EBA8443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33A2AB9E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Had fal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E9276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565FA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505E8A4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1.3</w:t>
            </w:r>
          </w:p>
        </w:tc>
      </w:tr>
      <w:tr w:rsidR="001A5799" w:rsidRPr="00676343" w14:paraId="511F0A70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6470F061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2A49C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1D9AD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47895FD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.1</w:t>
            </w:r>
          </w:p>
        </w:tc>
      </w:tr>
      <w:tr w:rsidR="001A5799" w:rsidRPr="00676343" w14:paraId="2FA4BF61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2EE04A86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CESD-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7B65E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C1D1F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D361A88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1.68</w:t>
            </w:r>
          </w:p>
        </w:tc>
      </w:tr>
      <w:tr w:rsidR="001A5799" w:rsidRPr="00676343" w14:paraId="1887DBB1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5E4EBC43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# of hospitaliz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92FE2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EA6E6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E5AF6E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1A5799" w:rsidRPr="00676343" w14:paraId="2C934A2A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2F03C8C7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# of doctor visi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3A4BF7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11C1F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6209F7E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1.59</w:t>
            </w:r>
          </w:p>
        </w:tc>
      </w:tr>
      <w:tr w:rsidR="001A5799" w:rsidRPr="00676343" w14:paraId="66FA85D7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2990F93D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Total hospitalization cos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653AE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50EBB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702F194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1A5799" w:rsidRPr="00676343" w14:paraId="5E21DFEE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33ED8975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Grip strengt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F2D1D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3282AF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3CC428C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3.95</w:t>
            </w:r>
          </w:p>
        </w:tc>
      </w:tr>
      <w:tr w:rsidR="001A5799" w:rsidRPr="00676343" w14:paraId="5303A0F1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54989CF4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Walking spe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A2144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3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B2BBB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7992DC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7.26</w:t>
            </w:r>
          </w:p>
        </w:tc>
      </w:tr>
      <w:tr w:rsidR="001A5799" w:rsidRPr="00676343" w14:paraId="65E461FF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4D421F08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Upper-extremity fun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D6745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FBB74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AA70E82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1A5799" w:rsidRPr="00676343" w14:paraId="4EABF010" w14:textId="77777777" w:rsidTr="001C1FC6">
        <w:trPr>
          <w:trHeight w:val="340"/>
        </w:trPr>
        <w:tc>
          <w:tcPr>
            <w:tcW w:w="4000" w:type="dxa"/>
            <w:shd w:val="clear" w:color="auto" w:fill="auto"/>
            <w:vAlign w:val="bottom"/>
            <w:hideMark/>
          </w:tcPr>
          <w:p w14:paraId="05906C80" w14:textId="77777777" w:rsidR="001A5799" w:rsidRPr="00676343" w:rsidRDefault="001A5799" w:rsidP="001C1FC6">
            <w:pPr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Lower-extremity fun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9F1D74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9B266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4,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77DC2EE" w14:textId="77777777" w:rsidR="001A5799" w:rsidRPr="00676343" w:rsidRDefault="001A5799" w:rsidP="001C1FC6">
            <w:pPr>
              <w:jc w:val="center"/>
              <w:rPr>
                <w:color w:val="000000"/>
                <w:sz w:val="22"/>
                <w:szCs w:val="22"/>
              </w:rPr>
            </w:pPr>
            <w:r w:rsidRPr="00676343">
              <w:rPr>
                <w:color w:val="000000"/>
                <w:sz w:val="22"/>
                <w:szCs w:val="22"/>
              </w:rPr>
              <w:t>0.02</w:t>
            </w:r>
          </w:p>
        </w:tc>
      </w:tr>
    </w:tbl>
    <w:p w14:paraId="35257A38" w14:textId="77777777" w:rsidR="001A5799" w:rsidRDefault="001A5799" w:rsidP="001A5799">
      <w:r w:rsidRPr="003853D4">
        <w:rPr>
          <w:b/>
          <w:bCs/>
          <w:iCs/>
        </w:rPr>
        <w:t>Note.</w:t>
      </w:r>
      <w:r>
        <w:t xml:space="preserve"> CESD-10, </w:t>
      </w:r>
      <w:r>
        <w:rPr>
          <w:iCs/>
        </w:rPr>
        <w:t xml:space="preserve">10-item Center for Epidemiological Studies Depression Scale. </w:t>
      </w:r>
    </w:p>
    <w:p w14:paraId="79CE791A" w14:textId="77777777" w:rsidR="001A5799" w:rsidRDefault="001A5799" w:rsidP="001A5799"/>
    <w:p w14:paraId="64142814" w14:textId="77777777" w:rsidR="00D939D5" w:rsidRDefault="00D939D5">
      <w:bookmarkStart w:id="0" w:name="_GoBack"/>
      <w:bookmarkEnd w:id="0"/>
    </w:p>
    <w:sectPr w:rsidR="00D93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799"/>
    <w:rsid w:val="001A5799"/>
    <w:rsid w:val="003F3E33"/>
    <w:rsid w:val="008E01EA"/>
    <w:rsid w:val="00913EEB"/>
    <w:rsid w:val="00CD1BC9"/>
    <w:rsid w:val="00D9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DF32B"/>
  <w15:chartTrackingRefBased/>
  <w15:docId w15:val="{84A12010-09CC-474A-82D0-F0FA10C0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7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ei Yang</dc:creator>
  <cp:keywords/>
  <dc:description/>
  <cp:lastModifiedBy>Rumei Yang</cp:lastModifiedBy>
  <cp:revision>1</cp:revision>
  <dcterms:created xsi:type="dcterms:W3CDTF">2023-02-03T11:41:00Z</dcterms:created>
  <dcterms:modified xsi:type="dcterms:W3CDTF">2023-02-03T11:42:00Z</dcterms:modified>
</cp:coreProperties>
</file>